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8E8047" w14:textId="2A3477BA" w:rsidR="0006440E" w:rsidRDefault="00E0510F">
      <w:pPr>
        <w:pStyle w:val="Titre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C78F0C4" w14:textId="7E4EF355" w:rsidR="0039669F" w:rsidRPr="0039669F" w:rsidRDefault="0041078D" w:rsidP="0039669F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56B96585" w14:textId="77777777" w:rsidR="0039669F" w:rsidRDefault="0039669F" w:rsidP="0039669F">
      <w:pPr>
        <w:rPr>
          <w:rFonts w:ascii="Arial" w:hAnsi="Arial" w:cs="Arial"/>
          <w:sz w:val="20"/>
        </w:rPr>
      </w:pPr>
    </w:p>
    <w:p w14:paraId="217882C0" w14:textId="77777777" w:rsidR="0039669F" w:rsidRPr="00F90F97" w:rsidRDefault="0039669F" w:rsidP="0039669F">
      <w:pPr>
        <w:jc w:val="center"/>
        <w:rPr>
          <w:rFonts w:asciiTheme="minorHAnsi" w:hAnsiTheme="minorHAnsi"/>
          <w:b/>
          <w:sz w:val="32"/>
          <w:szCs w:val="32"/>
        </w:rPr>
      </w:pPr>
      <w:r w:rsidRPr="00F90F97">
        <w:rPr>
          <w:rFonts w:asciiTheme="minorHAnsi" w:hAnsiTheme="minorHAnsi"/>
          <w:b/>
          <w:sz w:val="32"/>
          <w:szCs w:val="32"/>
        </w:rPr>
        <w:t>Does the surgical approach influence the stem sizing for hip arthroplasty?</w:t>
      </w:r>
    </w:p>
    <w:p w14:paraId="3E3D3076" w14:textId="77777777" w:rsidR="0039669F" w:rsidRPr="00E0510F" w:rsidRDefault="0039669F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3169A6E8" w:rsidR="00B8676E" w:rsidRDefault="0039669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553325E6" w:rsidR="00B8676E" w:rsidRDefault="0039669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66B1353A" w:rsidR="00B8676E" w:rsidRDefault="0039669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00D8B27" w:rsidR="00B8676E" w:rsidRDefault="0039669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399849AD" w:rsidR="00B8676E" w:rsidRDefault="0039669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371EFAF4" w:rsidR="00B8676E" w:rsidRDefault="0039669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3C8F2F9D" w:rsidR="00B8676E" w:rsidRDefault="0039669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428513F3" w:rsidR="00B8676E" w:rsidRDefault="0039669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DF3F1E9" w:rsidR="00B8676E" w:rsidRDefault="0039669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3C1AB51E" w:rsidR="00B8676E" w:rsidRDefault="0039669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331BE3A1" w:rsidR="00F50592" w:rsidRDefault="0039669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Textebru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lev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lev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lev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lev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0B658DB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4E02BB76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68E80095" w:rsidR="0084548A" w:rsidRPr="00F50592" w:rsidRDefault="00B26766" w:rsidP="0039669F">
      <w:pPr>
        <w:pBdr>
          <w:bottom w:val="single" w:sz="12" w:space="1" w:color="auto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9861"/>
        </w:tabs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aink">
            <w:drawing>
              <wp:anchor distT="0" distB="0" distL="114300" distR="114300" simplePos="0" relativeHeight="251659264" behindDoc="0" locked="0" layoutInCell="1" allowOverlap="1" wp14:anchorId="276B438D" wp14:editId="5E45E870">
                <wp:simplePos x="0" y="0"/>
                <wp:positionH relativeFrom="column">
                  <wp:posOffset>2831503</wp:posOffset>
                </wp:positionH>
                <wp:positionV relativeFrom="paragraph">
                  <wp:posOffset>-232666</wp:posOffset>
                </wp:positionV>
                <wp:extent cx="1059480" cy="774000"/>
                <wp:effectExtent l="12700" t="38100" r="0" b="26670"/>
                <wp:wrapNone/>
                <wp:docPr id="4" name="Encre 4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/>
                      </w14:nvContentPartPr>
                      <w14:xfrm>
                        <a:off x="0" y="0"/>
                        <a:ext cx="1059480" cy="774000"/>
                      </w14:xfrm>
                    </w14:contentPart>
                  </a:graphicData>
                </a:graphic>
              </wp:anchor>
            </w:drawing>
          </mc:Choice>
          <mc:Fallback>
            <w:drawing>
              <wp:anchor distT="0" distB="0" distL="114300" distR="114300" simplePos="0" relativeHeight="251659264" behindDoc="0" locked="0" layoutInCell="1" allowOverlap="1" wp14:anchorId="276B438D" wp14:editId="5E45E870">
                <wp:simplePos x="0" y="0"/>
                <wp:positionH relativeFrom="column">
                  <wp:posOffset>2831503</wp:posOffset>
                </wp:positionH>
                <wp:positionV relativeFrom="paragraph">
                  <wp:posOffset>-232666</wp:posOffset>
                </wp:positionV>
                <wp:extent cx="1059480" cy="774000"/>
                <wp:effectExtent l="12700" t="38100" r="0" b="26670"/>
                <wp:wrapNone/>
                <wp:docPr id="4" name="Encre 4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4" name="Encre 4"/>
                        <pic:cNvPicPr/>
                      </pic:nvPicPr>
                      <pic:blipFill>
                        <a:blip r:embed="rId6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095120" cy="98964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anchor>
            </w:drawing>
          </mc:Fallback>
        </mc:AlternateContent>
      </w:r>
      <w:r>
        <w:rPr>
          <w:rFonts w:ascii="Arial" w:hAnsi="Arial" w:cs="Arial"/>
          <w:sz w:val="20"/>
        </w:rPr>
        <w:t>Antoine DUHIL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39669F">
        <w:rPr>
          <w:rFonts w:ascii="Arial" w:hAnsi="Arial" w:cs="Arial"/>
          <w:sz w:val="20"/>
        </w:rPr>
        <w:tab/>
        <w:t>30/11/2020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3851"/>
    <w:rsid w:val="00317AA3"/>
    <w:rsid w:val="00323981"/>
    <w:rsid w:val="003355F6"/>
    <w:rsid w:val="00341489"/>
    <w:rsid w:val="00355088"/>
    <w:rsid w:val="00364A33"/>
    <w:rsid w:val="0036599C"/>
    <w:rsid w:val="00382BBA"/>
    <w:rsid w:val="0039669F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26766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B7047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3ACB56F"/>
  <w14:defaultImageDpi w14:val="300"/>
  <w15:docId w15:val="{8B86AD6B-63AC-B74B-989C-07433D461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Titre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Textebrut">
    <w:name w:val="Plain Text"/>
    <w:basedOn w:val="Normal"/>
    <w:link w:val="TextebrutC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TextebrutCar">
    <w:name w:val="Texte brut Car"/>
    <w:link w:val="Textebru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lev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customXml" Target="ink/ink1.xml"/><Relationship Id="rId4" Type="http://schemas.openxmlformats.org/officeDocument/2006/relationships/webSettings" Target="webSettings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0-12-01T11:22:13.972"/>
    </inkml:context>
    <inkml:brush xml:id="br0">
      <inkml:brushProperty name="width" value="0.1" units="cm"/>
      <inkml:brushProperty name="height" value="0.6" units="cm"/>
      <inkml:brushProperty name="inkEffects" value="pencil"/>
    </inkml:brush>
  </inkml:definitions>
  <inkml:trace contextRef="#ctx0" brushRef="#br0">2099 846 16383,'-25'0'0,"-41"0"0,-10 0 0,12 0 0,-6 0 0,0 0 0,-1 0 0,-7 0 0,-3 0 0,-11 0 0,1 0 0,28 2 0,-3-4 0,-20-11 0,-11-7 0,6-4 0,27 3 0,3-2 0,-4-2 0,-5 0 0,-7-3 0,1-1 0,8 0 0,4-3 0,6-1 0,3 2 0,-14-7 0,9 1 0,1-12 0,24 9 0,17 14 0,11 1 0,1 0 0,6-11 0,0 8 0,0-8 0,0 11 0,0-1 0,6 1 0,-1 6 0,7-4 0,-2 12 0,8-7 0,10 12 0,0-5 0,18 9 0,6-3 0,13 5 0,-10 0 0,5 0 0,2 0 0,0 0 0,-1-1 0,2 2 0,25 3 0,-2 5 0,7 12 0,-6 2 0,0 7 0,-34-3 0,-2 3 0,19 13 0,2 4 0,4 7 0,-5 2 0,-24-16 0,-2 5 0,5 10 0,2 8 0,-10-4 0,-15-11 0,-4 3 0,7 8 0,2 8 0,-5-5 0,-7-1 0,-4-1 0,5 17 0,-3 1 0,-11-8 0,-1 1 0,6 8 0,0 2 0,-10-1 0,-2-1 0,7-7 0,-2-4 0,-4-7 0,-2-4 0,1 25 0,0-20 0,0-24 0,0-3 0,0-16 0,0-3 0,4-11 0,0-1 0,1-8 0,-2-1 0,-3-35 0,10-25 0,-7-34 0,2 22 0,0-4 0,-4 8 0,-2-1 0,1-6 0,0-3 0,0-7 0,0 2 0,0 15 0,0-1 0,0-17 0,0-1 0,0 10 0,0 4 0,0 16 0,0 1 0,0-7 0,0 4 0,0-4 0,0-24 0,0 41 0,-7-11 0,-1 24 0,-7-8 0,7 18 0,-3-1 0,10 13 0,-7 6 0,7 8 0,-8 3 0,4 6 0,-21 13 0,-10 13 0,-44 19 0,23-10 0,-5 4 0,-14 2 0,-1 2 0,7-2 0,-2 2 0,15-12 0,-2 1 0,4-1 0,-6 8 0,2-1 0,-16 4 0,3-2 0,24-11 0,3-3 0,-33 16 0,39-26 0,11-3 0,11-9 0,8-2 0,4 0 0,1 0 0,4-7 0,0-12 0,4 0 0,1-7 0,22 5 0,33-5 0,0 6 0,9-1 0,12-2 0,7 1 0,-12 7 0,4 1 0,1-1 0,1-3 0,0-2 0,-2 3 0,-12 5 0,-2 3 0,2-1 0,8-4 0,1-1 0,-3 2 0,11 3 0,-1 2 0,11-1 0,-1 0 0,-11 0 0,-3 0 0,-10 0 0,-5 0 0,21 0 0,-8 0 0,-39 0 0,-4-6 0,-9 5 0,-8-5 0,-2 6 0,-7 0 0,-5 0 0,0 0 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1</Words>
  <Characters>165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mathieu severyns</cp:lastModifiedBy>
  <cp:revision>2</cp:revision>
  <cp:lastPrinted>2010-11-04T03:19:00Z</cp:lastPrinted>
  <dcterms:created xsi:type="dcterms:W3CDTF">2020-12-01T11:22:00Z</dcterms:created>
  <dcterms:modified xsi:type="dcterms:W3CDTF">2020-12-01T11:22:00Z</dcterms:modified>
</cp:coreProperties>
</file>